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D7FBC" w14:textId="1E1CB48A" w:rsidR="00167D3A" w:rsidRPr="00014D7F" w:rsidRDefault="00167D3A" w:rsidP="00167D3A">
      <w:r w:rsidRPr="00014D7F">
        <w:t>Table S</w:t>
      </w:r>
      <w:r>
        <w:t>1</w:t>
      </w:r>
      <w:r w:rsidRPr="00014D7F">
        <w:tab/>
        <w:t>Sequences of proper primers and appendices</w:t>
      </w:r>
    </w:p>
    <w:tbl>
      <w:tblPr>
        <w:tblW w:w="11497" w:type="dxa"/>
        <w:tblInd w:w="93" w:type="dxa"/>
        <w:tblLook w:val="04A0" w:firstRow="1" w:lastRow="0" w:firstColumn="1" w:lastColumn="0" w:noHBand="0" w:noVBand="1"/>
      </w:tblPr>
      <w:tblGrid>
        <w:gridCol w:w="3154"/>
        <w:gridCol w:w="257"/>
        <w:gridCol w:w="1566"/>
        <w:gridCol w:w="257"/>
        <w:gridCol w:w="1237"/>
        <w:gridCol w:w="257"/>
        <w:gridCol w:w="1225"/>
        <w:gridCol w:w="257"/>
        <w:gridCol w:w="3287"/>
      </w:tblGrid>
      <w:tr w:rsidR="00167D3A" w:rsidRPr="00E5731B" w14:paraId="71C8271D" w14:textId="77777777" w:rsidTr="00167D3A">
        <w:trPr>
          <w:trHeight w:val="240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FB82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orward </w:t>
            </w:r>
            <w:proofErr w:type="spellStart"/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lumina</w:t>
            </w:r>
            <w:proofErr w:type="spellEnd"/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dapter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642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DFF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orward index i5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B22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9CA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orward pad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3AC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3C1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orward lin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F6A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41C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orward primer: S-D-Arch-0519-a-S-19</w:t>
            </w:r>
          </w:p>
        </w:tc>
      </w:tr>
      <w:tr w:rsidR="00167D3A" w:rsidRPr="00E5731B" w14:paraId="5EF3AC2C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69D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TGATACGGCGACCACCGAGATCTACA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82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6F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CTATCT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7A0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219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TGGTA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09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D0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7E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48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GCMGCCGCGGTAA</w:t>
            </w:r>
          </w:p>
        </w:tc>
      </w:tr>
      <w:tr w:rsidR="00167D3A" w:rsidRPr="00E5731B" w14:paraId="5B642150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FAD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TGATACGGCGACCACCGAGATCTACA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2D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78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AGCGAG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C01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F2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TGGTA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F1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CB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56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6ED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GCMGCCGCGGTAA</w:t>
            </w:r>
          </w:p>
        </w:tc>
      </w:tr>
      <w:tr w:rsidR="00167D3A" w:rsidRPr="00E5731B" w14:paraId="44511F1E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EB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TGATACGGCGACCACCGAGATCTACA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84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D1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GATCTA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FC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D4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TGGTA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04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714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23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63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GCMGCCGCGGTAA</w:t>
            </w:r>
          </w:p>
        </w:tc>
      </w:tr>
      <w:tr w:rsidR="00167D3A" w:rsidRPr="00E5731B" w14:paraId="73FA3428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B2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TGATACGGCGACCACCGAGATCTACA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45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0E2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TCGAGC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CA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C40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TGGTA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7B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C7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DF8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FE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GCMGCCGCGGTAA</w:t>
            </w:r>
          </w:p>
        </w:tc>
      </w:tr>
      <w:tr w:rsidR="00167D3A" w:rsidRPr="00E5731B" w14:paraId="5B0C7391" w14:textId="77777777" w:rsidTr="00167D3A">
        <w:trPr>
          <w:trHeight w:val="240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CA4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everse </w:t>
            </w:r>
            <w:proofErr w:type="spellStart"/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llumina</w:t>
            </w:r>
            <w:proofErr w:type="spellEnd"/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dapter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023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660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verse index i7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D11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1C1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verse pad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A7E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F57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verse lin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527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35B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verse primer: S-D-Bact-00785-a-A-21</w:t>
            </w:r>
          </w:p>
        </w:tc>
      </w:tr>
      <w:tr w:rsidR="00167D3A" w:rsidRPr="00E5731B" w14:paraId="728CB533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6EB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878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F8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CTCTC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91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FE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65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F8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17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EE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569DB7E2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647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AC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38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GTAG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CC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4C2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59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8EC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F41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BD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35604106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3C7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8C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14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CGCACG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BE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E3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B8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DCA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303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6A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75C907F8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32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A71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28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TAGTGA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EB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47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93E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3872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F5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CC6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67379C55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7A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DE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95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CTATG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B11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18D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2B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D3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AE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E8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125C468A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536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1A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4F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GTGAG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66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A3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17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6EA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05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71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4E51A64B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8A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5B2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73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TCGCTC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20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C69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A84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88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7C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533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03E761D3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7D5D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4C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DB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GACACA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E6B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33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022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94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872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0DF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4207DE65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BC1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C7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DB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GTACTC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62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940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FC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B84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B49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3B46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63EE2D45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AD1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AD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43E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CATGCT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4D8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6C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345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5C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00D2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25B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2AA1C913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37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8ED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8B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TCGTAG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24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DEF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FE2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49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C37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863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  <w:tr w:rsidR="00167D3A" w:rsidRPr="00E5731B" w14:paraId="05433E9E" w14:textId="77777777" w:rsidTr="00167D3A">
        <w:trPr>
          <w:trHeight w:val="240"/>
        </w:trPr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A22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CAGAAGACGGCATACGAGAT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EAF1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F68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AGCAGAC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07EA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788C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TCAGTCAG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52D9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2D51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6685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0450" w14:textId="77777777" w:rsidR="00167D3A" w:rsidRPr="00E5731B" w:rsidRDefault="00167D3A" w:rsidP="00167D3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5731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CTACHVGGGTATCTAATCC</w:t>
            </w:r>
          </w:p>
        </w:tc>
      </w:tr>
    </w:tbl>
    <w:p w14:paraId="644881C5" w14:textId="73B4E5DA" w:rsidR="00F72C7C" w:rsidRDefault="00F72C7C" w:rsidP="002A0CE5">
      <w:bookmarkStart w:id="0" w:name="_GoBack"/>
      <w:bookmarkEnd w:id="0"/>
    </w:p>
    <w:sectPr w:rsidR="00F72C7C" w:rsidSect="002A0CE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261E33"/>
    <w:rsid w:val="002A0CE5"/>
    <w:rsid w:val="002E03BD"/>
    <w:rsid w:val="002E420F"/>
    <w:rsid w:val="002F215E"/>
    <w:rsid w:val="00321A96"/>
    <w:rsid w:val="00366389"/>
    <w:rsid w:val="00370281"/>
    <w:rsid w:val="00372A69"/>
    <w:rsid w:val="004A5FD5"/>
    <w:rsid w:val="00501D2D"/>
    <w:rsid w:val="00502878"/>
    <w:rsid w:val="005031E9"/>
    <w:rsid w:val="0053058E"/>
    <w:rsid w:val="0057658A"/>
    <w:rsid w:val="00592A21"/>
    <w:rsid w:val="005F53A2"/>
    <w:rsid w:val="007E376F"/>
    <w:rsid w:val="00811E1A"/>
    <w:rsid w:val="009079E5"/>
    <w:rsid w:val="009A03BC"/>
    <w:rsid w:val="009A43CB"/>
    <w:rsid w:val="009E19BE"/>
    <w:rsid w:val="009F0F4F"/>
    <w:rsid w:val="009F2073"/>
    <w:rsid w:val="00A6289F"/>
    <w:rsid w:val="00B50746"/>
    <w:rsid w:val="00BF7479"/>
    <w:rsid w:val="00D01F09"/>
    <w:rsid w:val="00D2536E"/>
    <w:rsid w:val="00D350FB"/>
    <w:rsid w:val="00D42034"/>
    <w:rsid w:val="00D75FF9"/>
    <w:rsid w:val="00E51689"/>
    <w:rsid w:val="00E5645E"/>
    <w:rsid w:val="00E742E6"/>
    <w:rsid w:val="00ED5A25"/>
    <w:rsid w:val="00F72C7C"/>
    <w:rsid w:val="00F730E1"/>
    <w:rsid w:val="00F8781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B8BE5273-02D3-4C21-8740-6FE780BFCD3F}"/>
</file>

<file path=customXml/itemProps2.xml><?xml version="1.0" encoding="utf-8"?>
<ds:datastoreItem xmlns:ds="http://schemas.openxmlformats.org/officeDocument/2006/customXml" ds:itemID="{E22F6CBE-92A6-47B2-AA7F-556D753EAE5F}"/>
</file>

<file path=customXml/itemProps3.xml><?xml version="1.0" encoding="utf-8"?>
<ds:datastoreItem xmlns:ds="http://schemas.openxmlformats.org/officeDocument/2006/customXml" ds:itemID="{DF10144E-4C68-4B21-9827-713CB93414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Christoph C Tebbe</cp:lastModifiedBy>
  <cp:revision>2</cp:revision>
  <cp:lastPrinted>2017-06-21T09:12:00Z</cp:lastPrinted>
  <dcterms:created xsi:type="dcterms:W3CDTF">2017-08-22T14:58:00Z</dcterms:created>
  <dcterms:modified xsi:type="dcterms:W3CDTF">2017-08-2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